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B9D04F" w14:textId="2DECD9CB" w:rsidR="002D5ED4" w:rsidRPr="002830F3" w:rsidRDefault="002830F3">
      <w:pPr>
        <w:rPr>
          <w:sz w:val="24"/>
          <w:szCs w:val="32"/>
        </w:rPr>
      </w:pPr>
      <w:r w:rsidRPr="002830F3">
        <w:rPr>
          <w:rFonts w:ascii="Times New Roman" w:eastAsia="SimSun" w:hAnsi="Times New Roman" w:cs="Times New Roman"/>
          <w:sz w:val="24"/>
          <w:szCs w:val="32"/>
        </w:rPr>
        <w:t>Supplementary Table 1</w:t>
      </w:r>
      <w:r w:rsidR="00000000" w:rsidRPr="002830F3">
        <w:rPr>
          <w:rFonts w:ascii="Times New Roman" w:eastAsia="SimSun" w:hAnsi="Times New Roman" w:cs="Times New Roman"/>
          <w:sz w:val="24"/>
          <w:szCs w:val="32"/>
        </w:rPr>
        <w:t>. A list of basic characteristics of the studies included in the meta-analysis.</w:t>
      </w:r>
    </w:p>
    <w:tbl>
      <w:tblPr>
        <w:tblW w:w="9041" w:type="dxa"/>
        <w:tblInd w:w="96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ayout w:type="fixed"/>
        <w:tblLook w:val="04A0" w:firstRow="1" w:lastRow="0" w:firstColumn="1" w:lastColumn="0" w:noHBand="0" w:noVBand="1"/>
      </w:tblPr>
      <w:tblGrid>
        <w:gridCol w:w="750"/>
        <w:gridCol w:w="677"/>
        <w:gridCol w:w="568"/>
        <w:gridCol w:w="931"/>
        <w:gridCol w:w="1166"/>
        <w:gridCol w:w="920"/>
        <w:gridCol w:w="1009"/>
        <w:gridCol w:w="640"/>
        <w:gridCol w:w="841"/>
        <w:gridCol w:w="917"/>
        <w:gridCol w:w="622"/>
      </w:tblGrid>
      <w:tr w:rsidR="002830F3" w:rsidRPr="002830F3" w14:paraId="4248745A" w14:textId="77777777">
        <w:trPr>
          <w:trHeight w:val="312"/>
        </w:trPr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7950A5" w14:textId="77777777" w:rsidR="002D5ED4" w:rsidRPr="002830F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2830F3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Study ID and Yea</w:t>
            </w:r>
          </w:p>
        </w:tc>
        <w:tc>
          <w:tcPr>
            <w:tcW w:w="6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17C3FF" w14:textId="77777777" w:rsidR="002D5ED4" w:rsidRPr="002830F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2830F3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Sample (EG/CG)</w:t>
            </w:r>
          </w:p>
        </w:tc>
        <w:tc>
          <w:tcPr>
            <w:tcW w:w="5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C709CB" w14:textId="77777777" w:rsidR="002D5ED4" w:rsidRPr="002830F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2830F3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Average Age</w:t>
            </w:r>
          </w:p>
        </w:tc>
        <w:tc>
          <w:tcPr>
            <w:tcW w:w="9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CF89C3" w14:textId="77777777" w:rsidR="002D5ED4" w:rsidRPr="002830F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2830F3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Type of Intervention</w:t>
            </w:r>
          </w:p>
        </w:tc>
        <w:tc>
          <w:tcPr>
            <w:tcW w:w="116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EE4CF97" w14:textId="77777777" w:rsidR="002D5ED4" w:rsidRPr="002830F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2830F3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Characteristics of Square Dance Content</w:t>
            </w:r>
          </w:p>
        </w:tc>
        <w:tc>
          <w:tcPr>
            <w:tcW w:w="9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AFC8DD9" w14:textId="77777777" w:rsidR="002D5ED4" w:rsidRPr="002830F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2830F3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Exercise Intervention Intensity</w:t>
            </w:r>
          </w:p>
        </w:tc>
        <w:tc>
          <w:tcPr>
            <w:tcW w:w="100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5DAAE4D" w14:textId="77777777" w:rsidR="002D5ED4" w:rsidRPr="002830F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2830F3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Exercise Intensity Monitoring</w:t>
            </w:r>
          </w:p>
        </w:tc>
        <w:tc>
          <w:tcPr>
            <w:tcW w:w="6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5D8C2C" w14:textId="77777777" w:rsidR="002D5ED4" w:rsidRPr="002830F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2830F3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Intervention Cycle</w:t>
            </w:r>
          </w:p>
        </w:tc>
        <w:tc>
          <w:tcPr>
            <w:tcW w:w="84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D769C6" w14:textId="77777777" w:rsidR="002D5ED4" w:rsidRPr="002830F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2830F3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Weekly Intervention Frequency</w:t>
            </w:r>
          </w:p>
        </w:tc>
        <w:tc>
          <w:tcPr>
            <w:tcW w:w="9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019916" w14:textId="77777777" w:rsidR="002D5ED4" w:rsidRPr="002830F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2830F3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Duration of Intervention</w:t>
            </w:r>
          </w:p>
        </w:tc>
        <w:tc>
          <w:tcPr>
            <w:tcW w:w="6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5AB7C2" w14:textId="77777777" w:rsidR="002D5ED4" w:rsidRPr="002830F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2830F3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Outcomes</w:t>
            </w:r>
          </w:p>
        </w:tc>
      </w:tr>
      <w:tr w:rsidR="002830F3" w:rsidRPr="002830F3" w14:paraId="2421EF33" w14:textId="77777777">
        <w:trPr>
          <w:trHeight w:val="612"/>
        </w:trPr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A48998" w14:textId="77777777" w:rsidR="002D5ED4" w:rsidRPr="002830F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2830F3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Sun Yan,2018</w:t>
            </w:r>
          </w:p>
        </w:tc>
        <w:tc>
          <w:tcPr>
            <w:tcW w:w="6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3F7172" w14:textId="77777777" w:rsidR="002D5ED4" w:rsidRPr="002830F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2830F3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30/30</w:t>
            </w:r>
          </w:p>
        </w:tc>
        <w:tc>
          <w:tcPr>
            <w:tcW w:w="5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F00B89" w14:textId="77777777" w:rsidR="002D5ED4" w:rsidRPr="002830F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2830F3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62.20±8.01/63.93±6.81</w:t>
            </w:r>
          </w:p>
        </w:tc>
        <w:tc>
          <w:tcPr>
            <w:tcW w:w="9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F780FB" w14:textId="77777777" w:rsidR="002D5ED4" w:rsidRPr="002830F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2830F3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Square dancing/No organized exercise</w:t>
            </w:r>
          </w:p>
        </w:tc>
        <w:tc>
          <w:tcPr>
            <w:tcW w:w="116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41BDA79" w14:textId="77777777" w:rsidR="002D5ED4" w:rsidRPr="002830F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2830F3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Progressive square dance training: basic step practice, dance movements (with music tempo from slow to fast), and relaxation movements</w:t>
            </w:r>
          </w:p>
        </w:tc>
        <w:tc>
          <w:tcPr>
            <w:tcW w:w="9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B994420" w14:textId="77777777" w:rsidR="002D5ED4" w:rsidRPr="002830F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2830F3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Progressive moderate intensity: Initial intensity gradually increases from 50% HRmax to the target intensity of 60%-70% HRmax</w:t>
            </w:r>
          </w:p>
        </w:tc>
        <w:tc>
          <w:tcPr>
            <w:tcW w:w="100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1D7563E" w14:textId="77777777" w:rsidR="002D5ED4" w:rsidRPr="002830F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2830F3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Real - time heart rate monitoring: Real - time monitoring with a Polar heart rate watch, target heart rate of 110 - 130 beats/min</w:t>
            </w:r>
          </w:p>
        </w:tc>
        <w:tc>
          <w:tcPr>
            <w:tcW w:w="6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146176" w14:textId="77777777" w:rsidR="002D5ED4" w:rsidRPr="002830F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2830F3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8weeks</w:t>
            </w:r>
          </w:p>
        </w:tc>
        <w:tc>
          <w:tcPr>
            <w:tcW w:w="84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EBDD03" w14:textId="77777777" w:rsidR="002D5ED4" w:rsidRPr="002830F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2830F3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3 times a week</w:t>
            </w:r>
          </w:p>
        </w:tc>
        <w:tc>
          <w:tcPr>
            <w:tcW w:w="9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8A7A34" w14:textId="77777777" w:rsidR="002D5ED4" w:rsidRPr="002830F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2830F3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 xml:space="preserve">60min  </w:t>
            </w:r>
          </w:p>
        </w:tc>
        <w:tc>
          <w:tcPr>
            <w:tcW w:w="6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7F0CFD" w14:textId="77777777" w:rsidR="002D5ED4" w:rsidRPr="002830F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2830F3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BW, BMI, SBP, RHR, VC, TG, TC</w:t>
            </w:r>
          </w:p>
        </w:tc>
      </w:tr>
      <w:tr w:rsidR="002830F3" w:rsidRPr="002830F3" w14:paraId="340443A6" w14:textId="77777777">
        <w:trPr>
          <w:trHeight w:val="612"/>
        </w:trPr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E22E3A" w14:textId="77777777" w:rsidR="002D5ED4" w:rsidRPr="002830F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2830F3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Guo Lingyun,2014</w:t>
            </w:r>
          </w:p>
        </w:tc>
        <w:tc>
          <w:tcPr>
            <w:tcW w:w="6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14317A" w14:textId="77777777" w:rsidR="002D5ED4" w:rsidRPr="002830F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2830F3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30/30</w:t>
            </w:r>
          </w:p>
        </w:tc>
        <w:tc>
          <w:tcPr>
            <w:tcW w:w="5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BAD6F6" w14:textId="77777777" w:rsidR="002D5ED4" w:rsidRPr="002830F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2830F3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61.73±5.12/61.73+5.12</w:t>
            </w:r>
          </w:p>
        </w:tc>
        <w:tc>
          <w:tcPr>
            <w:tcW w:w="9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D55356" w14:textId="77777777" w:rsidR="002D5ED4" w:rsidRPr="002830F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2830F3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Square dancing/No organized exercise</w:t>
            </w:r>
          </w:p>
        </w:tc>
        <w:tc>
          <w:tcPr>
            <w:tcW w:w="116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1EAFE61" w14:textId="77777777" w:rsidR="002D5ED4" w:rsidRPr="002830F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2830F3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Internet - popular square dance training: high - click - rate square dances commonly used by middle - aged and elderly people, selected from Baidu and on - site observation</w:t>
            </w:r>
          </w:p>
        </w:tc>
        <w:tc>
          <w:tcPr>
            <w:tcW w:w="9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F2DBE0E" w14:textId="77777777" w:rsidR="002D5ED4" w:rsidRPr="002830F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2830F3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Moderate intensity: Exercise heart rate controlled within 50%-60% to 60%-80% of maximum heart rate</w:t>
            </w:r>
          </w:p>
        </w:tc>
        <w:tc>
          <w:tcPr>
            <w:tcW w:w="100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8E111CC" w14:textId="77777777" w:rsidR="002D5ED4" w:rsidRPr="002830F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2830F3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Intermittent self - monitoring: Measure the 10 - second heart rate during and after exercise respectively, allowing subjects to control exercise intensity by checking their pulse</w:t>
            </w:r>
          </w:p>
        </w:tc>
        <w:tc>
          <w:tcPr>
            <w:tcW w:w="6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74C2D5" w14:textId="77777777" w:rsidR="002D5ED4" w:rsidRPr="002830F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2830F3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24weeks</w:t>
            </w:r>
          </w:p>
        </w:tc>
        <w:tc>
          <w:tcPr>
            <w:tcW w:w="84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634BCF" w14:textId="77777777" w:rsidR="002D5ED4" w:rsidRPr="002830F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2830F3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3 times a week</w:t>
            </w:r>
          </w:p>
        </w:tc>
        <w:tc>
          <w:tcPr>
            <w:tcW w:w="9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60035E" w14:textId="77777777" w:rsidR="002D5ED4" w:rsidRPr="002830F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2830F3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 xml:space="preserve">50min  </w:t>
            </w:r>
          </w:p>
        </w:tc>
        <w:tc>
          <w:tcPr>
            <w:tcW w:w="6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6DE559" w14:textId="77777777" w:rsidR="002D5ED4" w:rsidRPr="002830F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2830F3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BW, BMI,  BF%, RHR, SBP,VC</w:t>
            </w:r>
          </w:p>
        </w:tc>
      </w:tr>
      <w:tr w:rsidR="002830F3" w:rsidRPr="002830F3" w14:paraId="22A5DC12" w14:textId="77777777">
        <w:trPr>
          <w:trHeight w:val="780"/>
        </w:trPr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A4199D" w14:textId="77777777" w:rsidR="002D5ED4" w:rsidRPr="002830F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proofErr w:type="spellStart"/>
            <w:r w:rsidRPr="002830F3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Lü</w:t>
            </w:r>
            <w:proofErr w:type="spellEnd"/>
            <w:r w:rsidRPr="002830F3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 xml:space="preserve"> Yang,2014</w:t>
            </w:r>
          </w:p>
        </w:tc>
        <w:tc>
          <w:tcPr>
            <w:tcW w:w="6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775B81" w14:textId="77777777" w:rsidR="002D5ED4" w:rsidRPr="002830F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2830F3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25/20</w:t>
            </w:r>
          </w:p>
        </w:tc>
        <w:tc>
          <w:tcPr>
            <w:tcW w:w="5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FE1191" w14:textId="77777777" w:rsidR="002D5ED4" w:rsidRPr="002830F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2830F3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53.68±6.17/53.40±4.2</w:t>
            </w:r>
            <w:r w:rsidRPr="002830F3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lastRenderedPageBreak/>
              <w:t>2</w:t>
            </w:r>
          </w:p>
        </w:tc>
        <w:tc>
          <w:tcPr>
            <w:tcW w:w="9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F4E03D" w14:textId="77777777" w:rsidR="002D5ED4" w:rsidRPr="002830F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2830F3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lastRenderedPageBreak/>
              <w:t>Square dancing/No organized exercise</w:t>
            </w:r>
          </w:p>
        </w:tc>
        <w:tc>
          <w:tcPr>
            <w:tcW w:w="116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74B419B" w14:textId="77777777" w:rsidR="002D5ED4" w:rsidRPr="002830F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2830F3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 xml:space="preserve">Internet - popular square dance training: high - click - rate </w:t>
            </w:r>
            <w:r w:rsidRPr="002830F3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lastRenderedPageBreak/>
              <w:t>square dances commonly used by middle - aged and elderly people, selected from Baidu and on - site observation</w:t>
            </w:r>
          </w:p>
        </w:tc>
        <w:tc>
          <w:tcPr>
            <w:tcW w:w="9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D2088B0" w14:textId="77777777" w:rsidR="002D5ED4" w:rsidRPr="002830F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2830F3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lastRenderedPageBreak/>
              <w:t>Moderate intensity: Exercise intensity maintaine</w:t>
            </w:r>
            <w:r w:rsidRPr="002830F3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lastRenderedPageBreak/>
              <w:t>d at approximately 60% of maximum heart rate</w:t>
            </w:r>
          </w:p>
        </w:tc>
        <w:tc>
          <w:tcPr>
            <w:tcW w:w="100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428AD4F" w14:textId="77777777" w:rsidR="002D5ED4" w:rsidRPr="002830F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2830F3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lastRenderedPageBreak/>
              <w:t xml:space="preserve">Intermittent monitoring: Control exercise load </w:t>
            </w:r>
            <w:r w:rsidRPr="002830F3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lastRenderedPageBreak/>
              <w:t>intensity through regular pulse tests</w:t>
            </w:r>
          </w:p>
        </w:tc>
        <w:tc>
          <w:tcPr>
            <w:tcW w:w="6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8D711C" w14:textId="77777777" w:rsidR="002D5ED4" w:rsidRPr="002830F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2830F3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lastRenderedPageBreak/>
              <w:t>24weeks</w:t>
            </w:r>
          </w:p>
        </w:tc>
        <w:tc>
          <w:tcPr>
            <w:tcW w:w="84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392EF8" w14:textId="77777777" w:rsidR="002D5ED4" w:rsidRPr="002830F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2830F3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4 times a week</w:t>
            </w:r>
          </w:p>
        </w:tc>
        <w:tc>
          <w:tcPr>
            <w:tcW w:w="9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CB93DF" w14:textId="77777777" w:rsidR="002D5ED4" w:rsidRPr="002830F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2830F3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 xml:space="preserve">120min  </w:t>
            </w:r>
          </w:p>
        </w:tc>
        <w:tc>
          <w:tcPr>
            <w:tcW w:w="6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F49931" w14:textId="77777777" w:rsidR="002D5ED4" w:rsidRPr="002830F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2830F3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BW, BMI,  BF%, RHR, SBP,</w:t>
            </w:r>
            <w:r w:rsidRPr="002830F3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lastRenderedPageBreak/>
              <w:t>VC</w:t>
            </w:r>
          </w:p>
        </w:tc>
      </w:tr>
      <w:tr w:rsidR="002830F3" w:rsidRPr="002830F3" w14:paraId="5867BA8A" w14:textId="77777777">
        <w:trPr>
          <w:trHeight w:val="780"/>
        </w:trPr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F86E43" w14:textId="77777777" w:rsidR="002D5ED4" w:rsidRPr="002830F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2830F3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Jia Linlin,2016</w:t>
            </w:r>
          </w:p>
        </w:tc>
        <w:tc>
          <w:tcPr>
            <w:tcW w:w="6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AAE45F" w14:textId="77777777" w:rsidR="002D5ED4" w:rsidRPr="002830F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2830F3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30/28</w:t>
            </w:r>
          </w:p>
        </w:tc>
        <w:tc>
          <w:tcPr>
            <w:tcW w:w="5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07D6CC" w14:textId="77777777" w:rsidR="002D5ED4" w:rsidRPr="002830F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2830F3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58.9±6.7/59.0±6.5</w:t>
            </w:r>
          </w:p>
        </w:tc>
        <w:tc>
          <w:tcPr>
            <w:tcW w:w="9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C81220" w14:textId="77777777" w:rsidR="002D5ED4" w:rsidRPr="002830F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2830F3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Square dancing/Daily activities</w:t>
            </w:r>
          </w:p>
        </w:tc>
        <w:tc>
          <w:tcPr>
            <w:tcW w:w="116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86C0A13" w14:textId="77777777" w:rsidR="002D5ED4" w:rsidRPr="002830F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2830F3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Standardized square dance training: 12 sets of square fitness exercises launched by the General Administration of Sport of China</w:t>
            </w:r>
          </w:p>
        </w:tc>
        <w:tc>
          <w:tcPr>
            <w:tcW w:w="9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3CB5A70" w14:textId="77777777" w:rsidR="002D5ED4" w:rsidRPr="002830F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2830F3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Moderate intensity: 66%-74% of maximum heart rate (calculated by the formula "220 - age")</w:t>
            </w:r>
          </w:p>
        </w:tc>
        <w:tc>
          <w:tcPr>
            <w:tcW w:w="100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B5944DE" w14:textId="77777777" w:rsidR="002D5ED4" w:rsidRPr="002830F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2830F3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Real - time heart rate monitoring: Continuous monitoring with a Polar heart rate watch, target heart rate of 100 - 120 beats/min</w:t>
            </w:r>
          </w:p>
        </w:tc>
        <w:tc>
          <w:tcPr>
            <w:tcW w:w="6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B3CBBF" w14:textId="77777777" w:rsidR="002D5ED4" w:rsidRPr="002830F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2830F3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2weeks</w:t>
            </w:r>
          </w:p>
        </w:tc>
        <w:tc>
          <w:tcPr>
            <w:tcW w:w="84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9C22B9" w14:textId="77777777" w:rsidR="002D5ED4" w:rsidRPr="002830F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2830F3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5 times a week</w:t>
            </w:r>
          </w:p>
        </w:tc>
        <w:tc>
          <w:tcPr>
            <w:tcW w:w="9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ECDFDB" w14:textId="77777777" w:rsidR="002D5ED4" w:rsidRPr="002830F3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sz w:val="16"/>
                <w:szCs w:val="16"/>
              </w:rPr>
            </w:pPr>
            <w:r w:rsidRPr="002830F3">
              <w:rPr>
                <w:rFonts w:ascii="SimSun" w:eastAsia="SimSun" w:hAnsi="SimSun" w:cs="SimSun" w:hint="eastAsia"/>
                <w:kern w:val="0"/>
                <w:sz w:val="16"/>
                <w:szCs w:val="16"/>
                <w:lang w:bidi="ar"/>
              </w:rPr>
              <w:t>＞</w:t>
            </w:r>
            <w:r w:rsidRPr="002830F3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 xml:space="preserve">30min  </w:t>
            </w:r>
          </w:p>
        </w:tc>
        <w:tc>
          <w:tcPr>
            <w:tcW w:w="6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54CDCB" w14:textId="77777777" w:rsidR="002D5ED4" w:rsidRPr="002830F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2830F3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BW, BMI,  BF%,  TC,  TG</w:t>
            </w:r>
          </w:p>
        </w:tc>
      </w:tr>
      <w:tr w:rsidR="002830F3" w:rsidRPr="002830F3" w14:paraId="710540D9" w14:textId="77777777">
        <w:trPr>
          <w:trHeight w:val="612"/>
        </w:trPr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6C1926" w14:textId="77777777" w:rsidR="002D5ED4" w:rsidRPr="002830F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2830F3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Yang Qin,2020</w:t>
            </w:r>
          </w:p>
        </w:tc>
        <w:tc>
          <w:tcPr>
            <w:tcW w:w="6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0D988D" w14:textId="77777777" w:rsidR="002D5ED4" w:rsidRPr="002830F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2830F3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9/9</w:t>
            </w:r>
          </w:p>
        </w:tc>
        <w:tc>
          <w:tcPr>
            <w:tcW w:w="5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A23996" w14:textId="77777777" w:rsidR="002D5ED4" w:rsidRPr="002830F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2830F3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57.44±5.003/57.44±5.003</w:t>
            </w:r>
          </w:p>
        </w:tc>
        <w:tc>
          <w:tcPr>
            <w:tcW w:w="9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87D33B" w14:textId="77777777" w:rsidR="002D5ED4" w:rsidRPr="002830F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2830F3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Square dancing/Daily activities</w:t>
            </w:r>
          </w:p>
        </w:tc>
        <w:tc>
          <w:tcPr>
            <w:tcW w:w="116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FBF70ED" w14:textId="77777777" w:rsidR="002D5ED4" w:rsidRPr="002830F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2830F3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Standardized square dance training: 12 sets of square fitness exercises launched by the General Administration of Sport of China</w:t>
            </w:r>
          </w:p>
        </w:tc>
        <w:tc>
          <w:tcPr>
            <w:tcW w:w="9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E5BFC8E" w14:textId="77777777" w:rsidR="002D5ED4" w:rsidRPr="002830F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2830F3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Moderate intensity: 50%-60% → 60%-80% HRmax, combined with the RPE scale (Level 11-14), corresponding to a heart rate of 110-140 beats per minute</w:t>
            </w:r>
          </w:p>
        </w:tc>
        <w:tc>
          <w:tcPr>
            <w:tcW w:w="100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9F49FDE" w14:textId="77777777" w:rsidR="002D5ED4" w:rsidRPr="002830F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2830F3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Real - time heart rate monitoring: Real - time heart rate monitoring with a sports bracelet, target heart rate of 110 - 140 beats/min</w:t>
            </w:r>
          </w:p>
        </w:tc>
        <w:tc>
          <w:tcPr>
            <w:tcW w:w="6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A5B7AD" w14:textId="77777777" w:rsidR="002D5ED4" w:rsidRPr="002830F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2830F3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8weeks</w:t>
            </w:r>
          </w:p>
        </w:tc>
        <w:tc>
          <w:tcPr>
            <w:tcW w:w="84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84523E" w14:textId="77777777" w:rsidR="002D5ED4" w:rsidRPr="002830F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2830F3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4 times a week</w:t>
            </w:r>
          </w:p>
        </w:tc>
        <w:tc>
          <w:tcPr>
            <w:tcW w:w="9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541207" w14:textId="77777777" w:rsidR="002D5ED4" w:rsidRPr="002830F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2830F3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 xml:space="preserve">40-60min  </w:t>
            </w:r>
          </w:p>
        </w:tc>
        <w:tc>
          <w:tcPr>
            <w:tcW w:w="6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4479E6" w14:textId="77777777" w:rsidR="002D5ED4" w:rsidRPr="002830F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2830F3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BW, BMI, RHR, SBP,VC</w:t>
            </w:r>
          </w:p>
        </w:tc>
      </w:tr>
      <w:tr w:rsidR="002830F3" w:rsidRPr="002830F3" w14:paraId="7C5F1CED" w14:textId="77777777">
        <w:trPr>
          <w:trHeight w:val="780"/>
        </w:trPr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95ABEE" w14:textId="77777777" w:rsidR="002D5ED4" w:rsidRPr="002830F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2830F3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Wen Caixin,2020</w:t>
            </w:r>
          </w:p>
        </w:tc>
        <w:tc>
          <w:tcPr>
            <w:tcW w:w="6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F1C745" w14:textId="77777777" w:rsidR="002D5ED4" w:rsidRPr="002830F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2830F3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5/15</w:t>
            </w:r>
          </w:p>
        </w:tc>
        <w:tc>
          <w:tcPr>
            <w:tcW w:w="5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7654A4" w14:textId="77777777" w:rsidR="002D5ED4" w:rsidRPr="002830F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2830F3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63.87±1.55/62.83</w:t>
            </w:r>
            <w:r w:rsidRPr="002830F3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lastRenderedPageBreak/>
              <w:t>±1.47</w:t>
            </w:r>
          </w:p>
        </w:tc>
        <w:tc>
          <w:tcPr>
            <w:tcW w:w="9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9A08B9" w14:textId="77777777" w:rsidR="002D5ED4" w:rsidRPr="002830F3" w:rsidRDefault="00000000">
            <w:pPr>
              <w:widowControl/>
              <w:jc w:val="left"/>
              <w:textAlignment w:val="center"/>
              <w:rPr>
                <w:rFonts w:ascii="Segoe UI" w:eastAsia="Segoe UI" w:hAnsi="Segoe UI" w:cs="Segoe UI"/>
                <w:sz w:val="16"/>
                <w:szCs w:val="16"/>
              </w:rPr>
            </w:pPr>
            <w:r w:rsidRPr="002830F3">
              <w:rPr>
                <w:rFonts w:ascii="Segoe UI" w:eastAsia="Segoe UI" w:hAnsi="Segoe UI" w:cs="Segoe UI"/>
                <w:kern w:val="0"/>
                <w:sz w:val="16"/>
                <w:szCs w:val="16"/>
                <w:lang w:bidi="ar"/>
              </w:rPr>
              <w:lastRenderedPageBreak/>
              <w:t>Square dancing</w:t>
            </w:r>
            <w:r w:rsidRPr="002830F3">
              <w:rPr>
                <w:rFonts w:ascii="Times New Roman" w:eastAsia="Segoe UI" w:hAnsi="Times New Roman" w:cs="Times New Roman"/>
                <w:kern w:val="0"/>
                <w:sz w:val="16"/>
                <w:szCs w:val="16"/>
                <w:lang w:bidi="ar"/>
              </w:rPr>
              <w:t>/Daily activities</w:t>
            </w:r>
          </w:p>
        </w:tc>
        <w:tc>
          <w:tcPr>
            <w:tcW w:w="116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D4D5F79" w14:textId="77777777" w:rsidR="002D5ED4" w:rsidRPr="002830F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2830F3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 xml:space="preserve">Integrated and innovative square dance training: </w:t>
            </w:r>
            <w:r w:rsidRPr="002830F3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lastRenderedPageBreak/>
              <w:t>collective square dances integrating elements of folk dances and aerobics are selected for the group</w:t>
            </w:r>
          </w:p>
        </w:tc>
        <w:tc>
          <w:tcPr>
            <w:tcW w:w="9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C547C9F" w14:textId="77777777" w:rsidR="002D5ED4" w:rsidRPr="002830F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2830F3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lastRenderedPageBreak/>
              <w:t xml:space="preserve">Moderate intensity: RPE scale Level </w:t>
            </w:r>
            <w:r w:rsidRPr="002830F3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lastRenderedPageBreak/>
              <w:t>11-14, corresponding to a heart rate of 110-140 beats per minute</w:t>
            </w:r>
          </w:p>
        </w:tc>
        <w:tc>
          <w:tcPr>
            <w:tcW w:w="100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03DCD88" w14:textId="77777777" w:rsidR="002D5ED4" w:rsidRPr="002830F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2830F3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lastRenderedPageBreak/>
              <w:t xml:space="preserve">Real - time heart rate monitoring: Real - time </w:t>
            </w:r>
            <w:r w:rsidRPr="002830F3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lastRenderedPageBreak/>
              <w:t>heart rate monitoring with a sports bracelet, target heart rate of 110 - 140 beats/min</w:t>
            </w:r>
          </w:p>
        </w:tc>
        <w:tc>
          <w:tcPr>
            <w:tcW w:w="6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02B84A" w14:textId="77777777" w:rsidR="002D5ED4" w:rsidRPr="002830F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2830F3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lastRenderedPageBreak/>
              <w:t>12weeks</w:t>
            </w:r>
          </w:p>
        </w:tc>
        <w:tc>
          <w:tcPr>
            <w:tcW w:w="84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64DF92" w14:textId="77777777" w:rsidR="002D5ED4" w:rsidRPr="002830F3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sz w:val="16"/>
                <w:szCs w:val="16"/>
              </w:rPr>
            </w:pPr>
            <w:r w:rsidRPr="002830F3">
              <w:rPr>
                <w:rFonts w:ascii="SimSun" w:eastAsia="SimSun" w:hAnsi="SimSun" w:cs="SimSun" w:hint="eastAsia"/>
                <w:kern w:val="0"/>
                <w:sz w:val="16"/>
                <w:szCs w:val="16"/>
                <w:lang w:bidi="ar"/>
              </w:rPr>
              <w:t>＞</w:t>
            </w:r>
            <w:r w:rsidRPr="002830F3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3 times a week</w:t>
            </w:r>
          </w:p>
        </w:tc>
        <w:tc>
          <w:tcPr>
            <w:tcW w:w="9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E1EB70" w14:textId="77777777" w:rsidR="002D5ED4" w:rsidRPr="002830F3" w:rsidRDefault="00000000">
            <w:pPr>
              <w:widowControl/>
              <w:jc w:val="left"/>
              <w:textAlignment w:val="center"/>
              <w:rPr>
                <w:rFonts w:ascii="Segoe UI" w:eastAsia="Segoe UI" w:hAnsi="Segoe UI" w:cs="Segoe UI"/>
                <w:sz w:val="16"/>
                <w:szCs w:val="16"/>
              </w:rPr>
            </w:pPr>
            <w:r w:rsidRPr="002830F3">
              <w:rPr>
                <w:rFonts w:ascii="Segoe UI" w:eastAsia="Segoe UI" w:hAnsi="Segoe UI" w:cs="Segoe UI"/>
                <w:kern w:val="0"/>
                <w:sz w:val="16"/>
                <w:szCs w:val="16"/>
                <w:lang w:bidi="ar"/>
              </w:rPr>
              <w:t xml:space="preserve">50-60min </w:t>
            </w:r>
            <w:r w:rsidRPr="002830F3">
              <w:rPr>
                <w:rFonts w:ascii="Times New Roman" w:eastAsia="Segoe UI" w:hAnsi="Times New Roman" w:cs="Times New Roman"/>
                <w:kern w:val="0"/>
                <w:sz w:val="16"/>
                <w:szCs w:val="16"/>
                <w:lang w:bidi="ar"/>
              </w:rPr>
              <w:t xml:space="preserve">  </w:t>
            </w:r>
          </w:p>
        </w:tc>
        <w:tc>
          <w:tcPr>
            <w:tcW w:w="6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11E3DB" w14:textId="77777777" w:rsidR="002D5ED4" w:rsidRPr="002830F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2830F3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RHR, SBP</w:t>
            </w:r>
          </w:p>
        </w:tc>
      </w:tr>
      <w:tr w:rsidR="002830F3" w:rsidRPr="002830F3" w14:paraId="560B0FA7" w14:textId="77777777">
        <w:trPr>
          <w:trHeight w:val="780"/>
        </w:trPr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E59E2A" w14:textId="77777777" w:rsidR="002D5ED4" w:rsidRPr="002830F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2830F3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Niu Dahe,2015</w:t>
            </w:r>
          </w:p>
        </w:tc>
        <w:tc>
          <w:tcPr>
            <w:tcW w:w="6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F1AB04" w14:textId="77777777" w:rsidR="002D5ED4" w:rsidRPr="002830F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2830F3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30/30</w:t>
            </w:r>
          </w:p>
        </w:tc>
        <w:tc>
          <w:tcPr>
            <w:tcW w:w="5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3A98A9" w14:textId="77777777" w:rsidR="002D5ED4" w:rsidRPr="002830F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2830F3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60.45±4.75/60.45±4.75</w:t>
            </w:r>
          </w:p>
        </w:tc>
        <w:tc>
          <w:tcPr>
            <w:tcW w:w="9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FF6DEE" w14:textId="77777777" w:rsidR="002D5ED4" w:rsidRPr="002830F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2830F3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Square dancing/No organized exercise</w:t>
            </w:r>
          </w:p>
        </w:tc>
        <w:tc>
          <w:tcPr>
            <w:tcW w:w="116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428F179" w14:textId="77777777" w:rsidR="002D5ED4" w:rsidRPr="002830F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2830F3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Personalized square dance training: square dances are self - organized collective square dances</w:t>
            </w:r>
          </w:p>
        </w:tc>
        <w:tc>
          <w:tcPr>
            <w:tcW w:w="9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1C4504D" w14:textId="77777777" w:rsidR="002D5ED4" w:rsidRPr="002830F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2830F3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Moderate to moderate-high intensity: Target heart rate is 60%-80% of maximum heart rate</w:t>
            </w:r>
          </w:p>
        </w:tc>
        <w:tc>
          <w:tcPr>
            <w:tcW w:w="100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3496D4B" w14:textId="77777777" w:rsidR="002D5ED4" w:rsidRPr="002830F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2830F3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Real - time heart rate monitoring: Real - time heart rate monitoring with a sports bracelet, target heart rate of 110 - 140 beats/min</w:t>
            </w:r>
          </w:p>
        </w:tc>
        <w:tc>
          <w:tcPr>
            <w:tcW w:w="6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F2AF7C" w14:textId="77777777" w:rsidR="002D5ED4" w:rsidRPr="002830F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2830F3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20weeks</w:t>
            </w:r>
          </w:p>
        </w:tc>
        <w:tc>
          <w:tcPr>
            <w:tcW w:w="84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430EB2" w14:textId="77777777" w:rsidR="002D5ED4" w:rsidRPr="002830F3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sz w:val="16"/>
                <w:szCs w:val="16"/>
              </w:rPr>
            </w:pPr>
            <w:r w:rsidRPr="002830F3">
              <w:rPr>
                <w:rFonts w:ascii="SimSun" w:eastAsia="SimSun" w:hAnsi="SimSun" w:cs="SimSun" w:hint="eastAsia"/>
                <w:kern w:val="0"/>
                <w:sz w:val="16"/>
                <w:szCs w:val="16"/>
                <w:lang w:bidi="ar"/>
              </w:rPr>
              <w:t>＞</w:t>
            </w:r>
            <w:r w:rsidRPr="002830F3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4 times a week</w:t>
            </w:r>
          </w:p>
        </w:tc>
        <w:tc>
          <w:tcPr>
            <w:tcW w:w="9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97BD05" w14:textId="77777777" w:rsidR="002D5ED4" w:rsidRPr="002830F3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sz w:val="16"/>
                <w:szCs w:val="16"/>
              </w:rPr>
            </w:pPr>
            <w:r w:rsidRPr="002830F3">
              <w:rPr>
                <w:rFonts w:ascii="SimSun" w:eastAsia="SimSun" w:hAnsi="SimSun" w:cs="SimSun" w:hint="eastAsia"/>
                <w:kern w:val="0"/>
                <w:sz w:val="16"/>
                <w:szCs w:val="16"/>
                <w:lang w:bidi="ar"/>
              </w:rPr>
              <w:t>＞</w:t>
            </w:r>
            <w:r w:rsidRPr="002830F3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 xml:space="preserve">60min  </w:t>
            </w:r>
          </w:p>
        </w:tc>
        <w:tc>
          <w:tcPr>
            <w:tcW w:w="6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3B5A7B" w14:textId="77777777" w:rsidR="002D5ED4" w:rsidRPr="002830F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2830F3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BW, BMI, RHR, SBP,VC</w:t>
            </w:r>
          </w:p>
        </w:tc>
      </w:tr>
      <w:tr w:rsidR="002830F3" w:rsidRPr="002830F3" w14:paraId="0A1C82C4" w14:textId="77777777">
        <w:trPr>
          <w:trHeight w:val="780"/>
        </w:trPr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6453E3" w14:textId="77777777" w:rsidR="002D5ED4" w:rsidRPr="002830F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2830F3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Wu Atian,2017</w:t>
            </w:r>
          </w:p>
        </w:tc>
        <w:tc>
          <w:tcPr>
            <w:tcW w:w="6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F2D342" w14:textId="77777777" w:rsidR="002D5ED4" w:rsidRPr="002830F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2830F3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57/55</w:t>
            </w:r>
          </w:p>
        </w:tc>
        <w:tc>
          <w:tcPr>
            <w:tcW w:w="5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9F2965" w14:textId="77777777" w:rsidR="002D5ED4" w:rsidRPr="002830F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2830F3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61.73±5.12/61.73+5.12</w:t>
            </w:r>
          </w:p>
        </w:tc>
        <w:tc>
          <w:tcPr>
            <w:tcW w:w="9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0409A7" w14:textId="77777777" w:rsidR="002D5ED4" w:rsidRPr="002830F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2830F3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Square dancing/No organized exercise</w:t>
            </w:r>
          </w:p>
        </w:tc>
        <w:tc>
          <w:tcPr>
            <w:tcW w:w="116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4F323DC" w14:textId="77777777" w:rsidR="002D5ED4" w:rsidRPr="002830F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2830F3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Personalized square dance training: songs are selected according to the participants' previous participation methods and preferences</w:t>
            </w:r>
          </w:p>
        </w:tc>
        <w:tc>
          <w:tcPr>
            <w:tcW w:w="9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EB380BF" w14:textId="77777777" w:rsidR="002D5ED4" w:rsidRPr="002830F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2830F3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Moderate-low intensity aerobic exercise</w:t>
            </w:r>
          </w:p>
        </w:tc>
        <w:tc>
          <w:tcPr>
            <w:tcW w:w="100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75EE059" w14:textId="77777777" w:rsidR="002D5ED4" w:rsidRPr="002830F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2830F3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—</w:t>
            </w:r>
          </w:p>
        </w:tc>
        <w:tc>
          <w:tcPr>
            <w:tcW w:w="6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D1A2AE" w14:textId="77777777" w:rsidR="002D5ED4" w:rsidRPr="002830F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2830F3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24weeks</w:t>
            </w:r>
          </w:p>
        </w:tc>
        <w:tc>
          <w:tcPr>
            <w:tcW w:w="84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5AB9B7" w14:textId="77777777" w:rsidR="002D5ED4" w:rsidRPr="002830F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2830F3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5 times a week</w:t>
            </w:r>
          </w:p>
        </w:tc>
        <w:tc>
          <w:tcPr>
            <w:tcW w:w="9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93666A" w14:textId="77777777" w:rsidR="002D5ED4" w:rsidRPr="002830F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2830F3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 xml:space="preserve">90min  </w:t>
            </w:r>
          </w:p>
        </w:tc>
        <w:tc>
          <w:tcPr>
            <w:tcW w:w="6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CCCE8B" w14:textId="77777777" w:rsidR="002D5ED4" w:rsidRPr="002830F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2830F3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BMI, RHR, SBP,VC</w:t>
            </w:r>
          </w:p>
        </w:tc>
      </w:tr>
      <w:tr w:rsidR="002830F3" w:rsidRPr="002830F3" w14:paraId="23E693FE" w14:textId="77777777">
        <w:trPr>
          <w:trHeight w:val="612"/>
        </w:trPr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D14BA2" w14:textId="77777777" w:rsidR="002D5ED4" w:rsidRPr="002830F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2830F3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Xia Qinhong,2017</w:t>
            </w:r>
          </w:p>
        </w:tc>
        <w:tc>
          <w:tcPr>
            <w:tcW w:w="6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4F42B2" w14:textId="77777777" w:rsidR="002D5ED4" w:rsidRPr="002830F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2830F3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2/12</w:t>
            </w:r>
          </w:p>
        </w:tc>
        <w:tc>
          <w:tcPr>
            <w:tcW w:w="5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BE6D07" w14:textId="77777777" w:rsidR="002D5ED4" w:rsidRPr="002830F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2830F3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60-70</w:t>
            </w:r>
          </w:p>
        </w:tc>
        <w:tc>
          <w:tcPr>
            <w:tcW w:w="9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695F2A" w14:textId="77777777" w:rsidR="002D5ED4" w:rsidRPr="002830F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2830F3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Square dancing/Daily activities</w:t>
            </w:r>
          </w:p>
        </w:tc>
        <w:tc>
          <w:tcPr>
            <w:tcW w:w="116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6749BE3" w14:textId="77777777" w:rsidR="002D5ED4" w:rsidRPr="002830F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2830F3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Standardized square dance training: 12 sets of square fitness exercises launched by the General Administration of Sport of China</w:t>
            </w:r>
          </w:p>
        </w:tc>
        <w:tc>
          <w:tcPr>
            <w:tcW w:w="9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28D0DD6" w14:textId="77777777" w:rsidR="002D5ED4" w:rsidRPr="002830F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2830F3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 xml:space="preserve">Relative exercise intensity: [(Immediate post-exercise heart rate </w:t>
            </w:r>
            <w:r w:rsidRPr="002830F3">
              <w:rPr>
                <w:rFonts w:ascii="SimSun" w:eastAsia="SimSun" w:hAnsi="SimSun" w:cs="SimSun" w:hint="eastAsia"/>
                <w:kern w:val="0"/>
                <w:sz w:val="16"/>
                <w:szCs w:val="16"/>
                <w:lang w:bidi="ar"/>
              </w:rPr>
              <w:t>－</w:t>
            </w:r>
            <w:r w:rsidRPr="002830F3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 xml:space="preserve"> Resting heart rate) / </w:t>
            </w:r>
            <w:r w:rsidRPr="002830F3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lastRenderedPageBreak/>
              <w:t xml:space="preserve">(Maximum heart rate </w:t>
            </w:r>
            <w:r w:rsidRPr="002830F3">
              <w:rPr>
                <w:rFonts w:ascii="SimSun" w:eastAsia="SimSun" w:hAnsi="SimSun" w:cs="SimSun" w:hint="eastAsia"/>
                <w:kern w:val="0"/>
                <w:sz w:val="16"/>
                <w:szCs w:val="16"/>
                <w:lang w:bidi="ar"/>
              </w:rPr>
              <w:t>－</w:t>
            </w:r>
            <w:r w:rsidRPr="002830F3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 xml:space="preserve"> Resting heart rate)] × 100%</w:t>
            </w:r>
          </w:p>
        </w:tc>
        <w:tc>
          <w:tcPr>
            <w:tcW w:w="100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8589153" w14:textId="77777777" w:rsidR="002D5ED4" w:rsidRPr="002830F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2830F3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lastRenderedPageBreak/>
              <w:t xml:space="preserve">Intermittent self - monitoring: Measure the 10 - second pulse during and after exercise, guiding subjects to </w:t>
            </w:r>
            <w:r w:rsidRPr="002830F3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lastRenderedPageBreak/>
              <w:t>adjust intensity independently</w:t>
            </w:r>
          </w:p>
        </w:tc>
        <w:tc>
          <w:tcPr>
            <w:tcW w:w="6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CBFB0A" w14:textId="77777777" w:rsidR="002D5ED4" w:rsidRPr="002830F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2830F3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lastRenderedPageBreak/>
              <w:t>24weeks</w:t>
            </w:r>
          </w:p>
        </w:tc>
        <w:tc>
          <w:tcPr>
            <w:tcW w:w="84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6A78F7" w14:textId="77777777" w:rsidR="002D5ED4" w:rsidRPr="002830F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2830F3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5-7 times a week</w:t>
            </w:r>
          </w:p>
        </w:tc>
        <w:tc>
          <w:tcPr>
            <w:tcW w:w="9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AF5667" w14:textId="77777777" w:rsidR="002D5ED4" w:rsidRPr="002830F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2830F3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 xml:space="preserve">70min  </w:t>
            </w:r>
          </w:p>
        </w:tc>
        <w:tc>
          <w:tcPr>
            <w:tcW w:w="6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926982" w14:textId="77777777" w:rsidR="002D5ED4" w:rsidRPr="002830F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2830F3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TG ,  TC</w:t>
            </w:r>
          </w:p>
        </w:tc>
      </w:tr>
      <w:tr w:rsidR="002830F3" w:rsidRPr="002830F3" w14:paraId="2B904E88" w14:textId="77777777">
        <w:trPr>
          <w:trHeight w:val="880"/>
        </w:trPr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C8432D" w14:textId="77777777" w:rsidR="002D5ED4" w:rsidRPr="002830F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2830F3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Liu Yanyu,2019</w:t>
            </w:r>
          </w:p>
        </w:tc>
        <w:tc>
          <w:tcPr>
            <w:tcW w:w="6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C5EF44" w14:textId="77777777" w:rsidR="002D5ED4" w:rsidRPr="002830F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2830F3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25/25</w:t>
            </w:r>
          </w:p>
        </w:tc>
        <w:tc>
          <w:tcPr>
            <w:tcW w:w="5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78B5FA" w14:textId="77777777" w:rsidR="002D5ED4" w:rsidRPr="002830F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2830F3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45-59</w:t>
            </w:r>
          </w:p>
        </w:tc>
        <w:tc>
          <w:tcPr>
            <w:tcW w:w="9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EA3375" w14:textId="77777777" w:rsidR="002D5ED4" w:rsidRPr="002830F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2830F3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Square dancing/Daily activities</w:t>
            </w:r>
          </w:p>
        </w:tc>
        <w:tc>
          <w:tcPr>
            <w:tcW w:w="116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4C4B7BF" w14:textId="77777777" w:rsidR="002D5ED4" w:rsidRPr="002830F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2830F3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Music feature - oriented training: standardized movement combinations accompanied by soothing music</w:t>
            </w:r>
          </w:p>
        </w:tc>
        <w:tc>
          <w:tcPr>
            <w:tcW w:w="9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9C9BC42" w14:textId="77777777" w:rsidR="002D5ED4" w:rsidRPr="002830F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2830F3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Moderate intensity: 55%-75% of maximum heart rate</w:t>
            </w:r>
          </w:p>
        </w:tc>
        <w:tc>
          <w:tcPr>
            <w:tcW w:w="100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B47E75A" w14:textId="77777777" w:rsidR="002D5ED4" w:rsidRPr="002830F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2830F3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Combined monitoring: Regular pulse tests + Subjective Perceived Exertion Scale</w:t>
            </w:r>
          </w:p>
        </w:tc>
        <w:tc>
          <w:tcPr>
            <w:tcW w:w="6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832417" w14:textId="77777777" w:rsidR="002D5ED4" w:rsidRPr="002830F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2830F3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2weeks</w:t>
            </w:r>
          </w:p>
        </w:tc>
        <w:tc>
          <w:tcPr>
            <w:tcW w:w="84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0C4945" w14:textId="77777777" w:rsidR="002D5ED4" w:rsidRPr="002830F3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sz w:val="16"/>
                <w:szCs w:val="16"/>
              </w:rPr>
            </w:pPr>
            <w:r w:rsidRPr="002830F3">
              <w:rPr>
                <w:rFonts w:ascii="SimSun" w:eastAsia="SimSun" w:hAnsi="SimSun" w:cs="SimSun" w:hint="eastAsia"/>
                <w:kern w:val="0"/>
                <w:sz w:val="16"/>
                <w:szCs w:val="16"/>
                <w:lang w:bidi="ar"/>
              </w:rPr>
              <w:t>＞</w:t>
            </w:r>
            <w:r w:rsidRPr="002830F3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4 times a week</w:t>
            </w:r>
          </w:p>
        </w:tc>
        <w:tc>
          <w:tcPr>
            <w:tcW w:w="9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63976A" w14:textId="77777777" w:rsidR="002D5ED4" w:rsidRPr="002830F3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sz w:val="16"/>
                <w:szCs w:val="16"/>
              </w:rPr>
            </w:pPr>
            <w:r w:rsidRPr="002830F3">
              <w:rPr>
                <w:rFonts w:ascii="SimSun" w:eastAsia="SimSun" w:hAnsi="SimSun" w:cs="SimSun" w:hint="eastAsia"/>
                <w:kern w:val="0"/>
                <w:sz w:val="16"/>
                <w:szCs w:val="16"/>
                <w:lang w:bidi="ar"/>
              </w:rPr>
              <w:t>＞</w:t>
            </w:r>
            <w:r w:rsidRPr="002830F3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 xml:space="preserve">60min  </w:t>
            </w:r>
          </w:p>
        </w:tc>
        <w:tc>
          <w:tcPr>
            <w:tcW w:w="6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B46B97" w14:textId="77777777" w:rsidR="002D5ED4" w:rsidRPr="002830F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2830F3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BW, BMI,VC</w:t>
            </w:r>
          </w:p>
        </w:tc>
      </w:tr>
      <w:tr w:rsidR="002830F3" w:rsidRPr="002830F3" w14:paraId="7FEFF37A" w14:textId="77777777">
        <w:trPr>
          <w:trHeight w:val="880"/>
        </w:trPr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21869B" w14:textId="77777777" w:rsidR="002D5ED4" w:rsidRPr="002830F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2830F3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Gui Xiaolin,2016</w:t>
            </w:r>
          </w:p>
        </w:tc>
        <w:tc>
          <w:tcPr>
            <w:tcW w:w="6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35C1EC" w14:textId="77777777" w:rsidR="002D5ED4" w:rsidRPr="002830F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2830F3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5/15</w:t>
            </w:r>
          </w:p>
        </w:tc>
        <w:tc>
          <w:tcPr>
            <w:tcW w:w="5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5D5DDD" w14:textId="77777777" w:rsidR="002D5ED4" w:rsidRPr="002830F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2830F3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48±6.24/50.07±6.97</w:t>
            </w:r>
          </w:p>
        </w:tc>
        <w:tc>
          <w:tcPr>
            <w:tcW w:w="9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E6CD0A" w14:textId="77777777" w:rsidR="002D5ED4" w:rsidRPr="002830F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2830F3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Square dancing/Daily activities</w:t>
            </w:r>
          </w:p>
        </w:tc>
        <w:tc>
          <w:tcPr>
            <w:tcW w:w="116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954C5BC" w14:textId="77777777" w:rsidR="002D5ED4" w:rsidRPr="002830F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2830F3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Music feature - oriented training: standardized movement combinations accompanied by soothing music</w:t>
            </w:r>
          </w:p>
        </w:tc>
        <w:tc>
          <w:tcPr>
            <w:tcW w:w="9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432939E" w14:textId="77777777" w:rsidR="002D5ED4" w:rsidRPr="002830F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2830F3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Moderate intensity: Target heart rate of 110-140 beats per minute</w:t>
            </w:r>
          </w:p>
        </w:tc>
        <w:tc>
          <w:tcPr>
            <w:tcW w:w="100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355D178" w14:textId="77777777" w:rsidR="002D5ED4" w:rsidRPr="002830F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2830F3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Intermittent self - monitoring: Measure the 10 - second pulse during and after exercise, guiding subjects to adjust intensity independently</w:t>
            </w:r>
          </w:p>
        </w:tc>
        <w:tc>
          <w:tcPr>
            <w:tcW w:w="6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519D7F" w14:textId="77777777" w:rsidR="002D5ED4" w:rsidRPr="002830F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2830F3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2weeks</w:t>
            </w:r>
          </w:p>
        </w:tc>
        <w:tc>
          <w:tcPr>
            <w:tcW w:w="84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13CDC2" w14:textId="77777777" w:rsidR="002D5ED4" w:rsidRPr="002830F3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sz w:val="16"/>
                <w:szCs w:val="16"/>
              </w:rPr>
            </w:pPr>
            <w:r w:rsidRPr="002830F3">
              <w:rPr>
                <w:rFonts w:ascii="SimSun" w:eastAsia="SimSun" w:hAnsi="SimSun" w:cs="SimSun" w:hint="eastAsia"/>
                <w:kern w:val="0"/>
                <w:sz w:val="16"/>
                <w:szCs w:val="16"/>
                <w:lang w:bidi="ar"/>
              </w:rPr>
              <w:t>3-5 times a week</w:t>
            </w:r>
          </w:p>
        </w:tc>
        <w:tc>
          <w:tcPr>
            <w:tcW w:w="9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C93CED" w14:textId="77777777" w:rsidR="002D5ED4" w:rsidRPr="002830F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2830F3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 xml:space="preserve">60min  </w:t>
            </w:r>
          </w:p>
        </w:tc>
        <w:tc>
          <w:tcPr>
            <w:tcW w:w="6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334BCE" w14:textId="77777777" w:rsidR="002D5ED4" w:rsidRPr="002830F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2830F3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BW, RHR,SBP,VC</w:t>
            </w:r>
          </w:p>
        </w:tc>
      </w:tr>
      <w:tr w:rsidR="002830F3" w:rsidRPr="002830F3" w14:paraId="01BC10CF" w14:textId="77777777">
        <w:trPr>
          <w:trHeight w:val="880"/>
        </w:trPr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5C80C3" w14:textId="77777777" w:rsidR="002D5ED4" w:rsidRPr="002830F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2830F3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Chen Xiaobin,2015</w:t>
            </w:r>
          </w:p>
        </w:tc>
        <w:tc>
          <w:tcPr>
            <w:tcW w:w="6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C492FA" w14:textId="77777777" w:rsidR="002D5ED4" w:rsidRPr="002830F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2830F3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66/63</w:t>
            </w:r>
          </w:p>
        </w:tc>
        <w:tc>
          <w:tcPr>
            <w:tcW w:w="5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476E5D" w14:textId="77777777" w:rsidR="002D5ED4" w:rsidRPr="002830F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2830F3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60-75</w:t>
            </w:r>
          </w:p>
        </w:tc>
        <w:tc>
          <w:tcPr>
            <w:tcW w:w="9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61D535" w14:textId="77777777" w:rsidR="002D5ED4" w:rsidRPr="002830F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2830F3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Square dancing/Daily activities</w:t>
            </w:r>
          </w:p>
        </w:tc>
        <w:tc>
          <w:tcPr>
            <w:tcW w:w="116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D3D098C" w14:textId="77777777" w:rsidR="002D5ED4" w:rsidRPr="002830F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2830F3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Music feature - oriented training: standardized movement combinations accompanied by soothing music</w:t>
            </w:r>
          </w:p>
        </w:tc>
        <w:tc>
          <w:tcPr>
            <w:tcW w:w="9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9A44203" w14:textId="77777777" w:rsidR="002D5ED4" w:rsidRPr="002830F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2830F3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Moderate-low intensity aerobic exercise</w:t>
            </w:r>
          </w:p>
        </w:tc>
        <w:tc>
          <w:tcPr>
            <w:tcW w:w="100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D853433" w14:textId="77777777" w:rsidR="002D5ED4" w:rsidRPr="002830F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2830F3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—</w:t>
            </w:r>
          </w:p>
        </w:tc>
        <w:tc>
          <w:tcPr>
            <w:tcW w:w="6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304A78" w14:textId="77777777" w:rsidR="002D5ED4" w:rsidRPr="002830F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2830F3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24weeks</w:t>
            </w:r>
          </w:p>
        </w:tc>
        <w:tc>
          <w:tcPr>
            <w:tcW w:w="84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A58B13" w14:textId="77777777" w:rsidR="002D5ED4" w:rsidRPr="002830F3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sz w:val="16"/>
                <w:szCs w:val="16"/>
              </w:rPr>
            </w:pPr>
            <w:r w:rsidRPr="002830F3">
              <w:rPr>
                <w:rFonts w:ascii="SimSun" w:eastAsia="SimSun" w:hAnsi="SimSun" w:cs="SimSun" w:hint="eastAsia"/>
                <w:kern w:val="0"/>
                <w:sz w:val="16"/>
                <w:szCs w:val="16"/>
                <w:lang w:bidi="ar"/>
              </w:rPr>
              <w:t>＞</w:t>
            </w:r>
            <w:r w:rsidRPr="002830F3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4 times a week</w:t>
            </w:r>
          </w:p>
        </w:tc>
        <w:tc>
          <w:tcPr>
            <w:tcW w:w="9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D53B8E" w14:textId="77777777" w:rsidR="002D5ED4" w:rsidRPr="002830F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2830F3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 xml:space="preserve">90min  </w:t>
            </w:r>
          </w:p>
        </w:tc>
        <w:tc>
          <w:tcPr>
            <w:tcW w:w="6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5AA6C2" w14:textId="77777777" w:rsidR="002D5ED4" w:rsidRPr="002830F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2830F3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BMI</w:t>
            </w:r>
          </w:p>
        </w:tc>
      </w:tr>
      <w:tr w:rsidR="002830F3" w:rsidRPr="002830F3" w14:paraId="40D65009" w14:textId="77777777">
        <w:trPr>
          <w:trHeight w:val="880"/>
        </w:trPr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DD8EBF" w14:textId="77777777" w:rsidR="002D5ED4" w:rsidRPr="002830F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2830F3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Guan Ziyao,2017</w:t>
            </w:r>
          </w:p>
        </w:tc>
        <w:tc>
          <w:tcPr>
            <w:tcW w:w="6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B9FC0D" w14:textId="77777777" w:rsidR="002D5ED4" w:rsidRPr="002830F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2830F3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50/50</w:t>
            </w:r>
          </w:p>
        </w:tc>
        <w:tc>
          <w:tcPr>
            <w:tcW w:w="5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072DDB" w14:textId="77777777" w:rsidR="002D5ED4" w:rsidRPr="002830F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2830F3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64.3±5.6/65.4±6.9</w:t>
            </w:r>
          </w:p>
        </w:tc>
        <w:tc>
          <w:tcPr>
            <w:tcW w:w="9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76E7B2" w14:textId="77777777" w:rsidR="002D5ED4" w:rsidRPr="002830F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2830F3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Square dancing/Daily activities</w:t>
            </w:r>
          </w:p>
        </w:tc>
        <w:tc>
          <w:tcPr>
            <w:tcW w:w="116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8A3A041" w14:textId="77777777" w:rsidR="002D5ED4" w:rsidRPr="002830F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2830F3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 xml:space="preserve">Traditional culture square dance training: </w:t>
            </w:r>
            <w:r w:rsidRPr="002830F3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lastRenderedPageBreak/>
              <w:t>group practice of traditional dances and specific controlled rhythm movements</w:t>
            </w:r>
          </w:p>
        </w:tc>
        <w:tc>
          <w:tcPr>
            <w:tcW w:w="9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847E2E9" w14:textId="77777777" w:rsidR="002D5ED4" w:rsidRPr="002830F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2830F3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lastRenderedPageBreak/>
              <w:t>—</w:t>
            </w:r>
          </w:p>
        </w:tc>
        <w:tc>
          <w:tcPr>
            <w:tcW w:w="100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8D8E3E1" w14:textId="77777777" w:rsidR="002D5ED4" w:rsidRPr="002830F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2830F3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—</w:t>
            </w:r>
          </w:p>
        </w:tc>
        <w:tc>
          <w:tcPr>
            <w:tcW w:w="6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AB0368" w14:textId="77777777" w:rsidR="002D5ED4" w:rsidRPr="002830F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2830F3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2weeks</w:t>
            </w:r>
          </w:p>
        </w:tc>
        <w:tc>
          <w:tcPr>
            <w:tcW w:w="84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AE905D" w14:textId="77777777" w:rsidR="002D5ED4" w:rsidRPr="002830F3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sz w:val="16"/>
                <w:szCs w:val="16"/>
              </w:rPr>
            </w:pPr>
            <w:r w:rsidRPr="002830F3">
              <w:rPr>
                <w:rFonts w:ascii="SimSun" w:eastAsia="SimSun" w:hAnsi="SimSun" w:cs="SimSun" w:hint="eastAsia"/>
                <w:kern w:val="0"/>
                <w:sz w:val="16"/>
                <w:szCs w:val="16"/>
                <w:lang w:bidi="ar"/>
              </w:rPr>
              <w:t>＞</w:t>
            </w:r>
            <w:r w:rsidRPr="002830F3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3 times a week</w:t>
            </w:r>
          </w:p>
        </w:tc>
        <w:tc>
          <w:tcPr>
            <w:tcW w:w="9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E502B1" w14:textId="77777777" w:rsidR="002D5ED4" w:rsidRPr="002830F3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sz w:val="16"/>
                <w:szCs w:val="16"/>
              </w:rPr>
            </w:pPr>
            <w:r w:rsidRPr="002830F3">
              <w:rPr>
                <w:rFonts w:ascii="SimSun" w:eastAsia="SimSun" w:hAnsi="SimSun" w:cs="SimSun" w:hint="eastAsia"/>
                <w:kern w:val="0"/>
                <w:sz w:val="16"/>
                <w:szCs w:val="16"/>
                <w:lang w:bidi="ar"/>
              </w:rPr>
              <w:t>＞</w:t>
            </w:r>
            <w:r w:rsidRPr="002830F3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 xml:space="preserve">60min  </w:t>
            </w:r>
          </w:p>
        </w:tc>
        <w:tc>
          <w:tcPr>
            <w:tcW w:w="6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A5485F" w14:textId="77777777" w:rsidR="002D5ED4" w:rsidRPr="002830F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2830F3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SBP, BMI</w:t>
            </w:r>
          </w:p>
        </w:tc>
      </w:tr>
      <w:tr w:rsidR="002830F3" w:rsidRPr="002830F3" w14:paraId="107D2DB8" w14:textId="77777777">
        <w:trPr>
          <w:trHeight w:val="880"/>
        </w:trPr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C935D8" w14:textId="77777777" w:rsidR="002D5ED4" w:rsidRPr="002830F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2830F3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Li Yuehong,2018</w:t>
            </w:r>
          </w:p>
        </w:tc>
        <w:tc>
          <w:tcPr>
            <w:tcW w:w="6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2391BC" w14:textId="77777777" w:rsidR="002D5ED4" w:rsidRPr="002830F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2830F3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30/30</w:t>
            </w:r>
          </w:p>
        </w:tc>
        <w:tc>
          <w:tcPr>
            <w:tcW w:w="5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9AB34A" w14:textId="77777777" w:rsidR="002D5ED4" w:rsidRPr="002830F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2830F3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62.5±2.5/63.30±3.1</w:t>
            </w:r>
          </w:p>
        </w:tc>
        <w:tc>
          <w:tcPr>
            <w:tcW w:w="9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DCD721" w14:textId="77777777" w:rsidR="002D5ED4" w:rsidRPr="002830F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2830F3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Square dancing/Daily activities</w:t>
            </w:r>
          </w:p>
        </w:tc>
        <w:tc>
          <w:tcPr>
            <w:tcW w:w="116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135DE23" w14:textId="77777777" w:rsidR="002D5ED4" w:rsidRPr="002830F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2830F3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Standardized square dance training: 12 sets of square fitness exercises launched by the General Administration of Sport of China</w:t>
            </w:r>
          </w:p>
        </w:tc>
        <w:tc>
          <w:tcPr>
            <w:tcW w:w="9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A97B3B1" w14:textId="77777777" w:rsidR="002D5ED4" w:rsidRPr="002830F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2830F3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Progressive moderate intensity: Low intensity in the initial stage increased to 60%-70% HRmax after 1-2 weeks and maintained</w:t>
            </w:r>
          </w:p>
        </w:tc>
        <w:tc>
          <w:tcPr>
            <w:tcW w:w="100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8D55203" w14:textId="77777777" w:rsidR="002D5ED4" w:rsidRPr="002830F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2830F3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Equipment monitoring: Portable cardiac function detector AF930, monitoring 60% - 70% HRmax</w:t>
            </w:r>
          </w:p>
        </w:tc>
        <w:tc>
          <w:tcPr>
            <w:tcW w:w="6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B80638" w14:textId="77777777" w:rsidR="002D5ED4" w:rsidRPr="002830F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2830F3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0weeks</w:t>
            </w:r>
          </w:p>
        </w:tc>
        <w:tc>
          <w:tcPr>
            <w:tcW w:w="84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D376FA" w14:textId="77777777" w:rsidR="002D5ED4" w:rsidRPr="002830F3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sz w:val="16"/>
                <w:szCs w:val="16"/>
              </w:rPr>
            </w:pPr>
            <w:r w:rsidRPr="002830F3">
              <w:rPr>
                <w:rFonts w:ascii="SimSun" w:eastAsia="SimSun" w:hAnsi="SimSun" w:cs="SimSun" w:hint="eastAsia"/>
                <w:kern w:val="0"/>
                <w:sz w:val="16"/>
                <w:szCs w:val="16"/>
                <w:lang w:bidi="ar"/>
              </w:rPr>
              <w:t>3-5 times a week</w:t>
            </w:r>
          </w:p>
        </w:tc>
        <w:tc>
          <w:tcPr>
            <w:tcW w:w="9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880620" w14:textId="77777777" w:rsidR="002D5ED4" w:rsidRPr="002830F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2830F3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 xml:space="preserve">60-90min  </w:t>
            </w:r>
          </w:p>
        </w:tc>
        <w:tc>
          <w:tcPr>
            <w:tcW w:w="6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5FC108" w14:textId="77777777" w:rsidR="002D5ED4" w:rsidRPr="002830F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2830F3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VC</w:t>
            </w:r>
          </w:p>
        </w:tc>
      </w:tr>
      <w:tr w:rsidR="002830F3" w:rsidRPr="002830F3" w14:paraId="555B2776" w14:textId="77777777">
        <w:trPr>
          <w:trHeight w:val="880"/>
        </w:trPr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4FAF35" w14:textId="77777777" w:rsidR="002D5ED4" w:rsidRPr="002830F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2830F3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Li Guangzhou,2015</w:t>
            </w:r>
          </w:p>
        </w:tc>
        <w:tc>
          <w:tcPr>
            <w:tcW w:w="6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01430B" w14:textId="77777777" w:rsidR="002D5ED4" w:rsidRPr="002830F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2830F3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20/20</w:t>
            </w:r>
          </w:p>
        </w:tc>
        <w:tc>
          <w:tcPr>
            <w:tcW w:w="5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75DF13" w14:textId="77777777" w:rsidR="002D5ED4" w:rsidRPr="002830F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2830F3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59.12±2.64/61.69±6.87</w:t>
            </w:r>
          </w:p>
        </w:tc>
        <w:tc>
          <w:tcPr>
            <w:tcW w:w="9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FBD330" w14:textId="77777777" w:rsidR="002D5ED4" w:rsidRPr="002830F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2830F3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Square dancing/Fitness walking</w:t>
            </w:r>
          </w:p>
        </w:tc>
        <w:tc>
          <w:tcPr>
            <w:tcW w:w="116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7E1B8DE" w14:textId="77777777" w:rsidR="002D5ED4" w:rsidRPr="002830F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2830F3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Personalized square dance training: square dances are self - organized collective square dances</w:t>
            </w:r>
          </w:p>
        </w:tc>
        <w:tc>
          <w:tcPr>
            <w:tcW w:w="9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7E1415" w14:textId="77777777" w:rsidR="002D5ED4" w:rsidRPr="002830F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2830F3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Moderate to moderate-high intensity: Target heart rate = (220 - age) × 60%-80%</w:t>
            </w:r>
          </w:p>
        </w:tc>
        <w:tc>
          <w:tcPr>
            <w:tcW w:w="100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4D557FF" w14:textId="77777777" w:rsidR="002D5ED4" w:rsidRPr="002830F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2830F3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—</w:t>
            </w:r>
          </w:p>
        </w:tc>
        <w:tc>
          <w:tcPr>
            <w:tcW w:w="6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9DC0D5" w14:textId="77777777" w:rsidR="002D5ED4" w:rsidRPr="002830F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2830F3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6weeks</w:t>
            </w:r>
          </w:p>
        </w:tc>
        <w:tc>
          <w:tcPr>
            <w:tcW w:w="84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FB7423" w14:textId="77777777" w:rsidR="002D5ED4" w:rsidRPr="002830F3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sz w:val="16"/>
                <w:szCs w:val="16"/>
              </w:rPr>
            </w:pPr>
            <w:r w:rsidRPr="002830F3">
              <w:rPr>
                <w:rFonts w:ascii="SimSun" w:eastAsia="SimSun" w:hAnsi="SimSun" w:cs="SimSun" w:hint="eastAsia"/>
                <w:kern w:val="0"/>
                <w:sz w:val="16"/>
                <w:szCs w:val="16"/>
                <w:lang w:bidi="ar"/>
              </w:rPr>
              <w:t>5 times a week</w:t>
            </w:r>
          </w:p>
        </w:tc>
        <w:tc>
          <w:tcPr>
            <w:tcW w:w="9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A32480" w14:textId="77777777" w:rsidR="002D5ED4" w:rsidRPr="002830F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2830F3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 xml:space="preserve">90min  </w:t>
            </w:r>
          </w:p>
        </w:tc>
        <w:tc>
          <w:tcPr>
            <w:tcW w:w="6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BC2EC6" w14:textId="77777777" w:rsidR="002D5ED4" w:rsidRPr="002830F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2830F3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BW, BMI,TG, TC</w:t>
            </w:r>
          </w:p>
        </w:tc>
      </w:tr>
      <w:tr w:rsidR="002830F3" w:rsidRPr="002830F3" w14:paraId="63CCD0C6" w14:textId="77777777">
        <w:trPr>
          <w:trHeight w:val="880"/>
        </w:trPr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05C94A" w14:textId="77777777" w:rsidR="002D5ED4" w:rsidRPr="002830F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2830F3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Liu Wenjie,2013</w:t>
            </w:r>
          </w:p>
        </w:tc>
        <w:tc>
          <w:tcPr>
            <w:tcW w:w="6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07D32D" w14:textId="77777777" w:rsidR="002D5ED4" w:rsidRPr="002830F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2830F3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42/41</w:t>
            </w:r>
          </w:p>
        </w:tc>
        <w:tc>
          <w:tcPr>
            <w:tcW w:w="5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3D677F" w14:textId="77777777" w:rsidR="002D5ED4" w:rsidRPr="002830F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2830F3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56±1.35/56±1.35</w:t>
            </w:r>
          </w:p>
        </w:tc>
        <w:tc>
          <w:tcPr>
            <w:tcW w:w="9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B86088" w14:textId="77777777" w:rsidR="002D5ED4" w:rsidRPr="002830F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2830F3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Square dancing/Tai chi</w:t>
            </w:r>
          </w:p>
        </w:tc>
        <w:tc>
          <w:tcPr>
            <w:tcW w:w="116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35C22BC" w14:textId="77777777" w:rsidR="002D5ED4" w:rsidRPr="002830F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2830F3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Personalized square dance training: square dances are self - organized collective square dances</w:t>
            </w:r>
          </w:p>
        </w:tc>
        <w:tc>
          <w:tcPr>
            <w:tcW w:w="9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0AD84A0" w14:textId="77777777" w:rsidR="002D5ED4" w:rsidRPr="002830F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2830F3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Moderate to moderate-high intensity: 60%-80% of maximum heart rate</w:t>
            </w:r>
          </w:p>
        </w:tc>
        <w:tc>
          <w:tcPr>
            <w:tcW w:w="100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BC5D167" w14:textId="77777777" w:rsidR="002D5ED4" w:rsidRPr="002830F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2830F3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 xml:space="preserve">Intermittent monitoring: Control exercise load intensity through regular pulse tests, target </w:t>
            </w:r>
            <w:r w:rsidRPr="002830F3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lastRenderedPageBreak/>
              <w:t>intensity of 60% - 80% HRmax</w:t>
            </w:r>
          </w:p>
        </w:tc>
        <w:tc>
          <w:tcPr>
            <w:tcW w:w="6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FF501B" w14:textId="77777777" w:rsidR="002D5ED4" w:rsidRPr="002830F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2830F3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lastRenderedPageBreak/>
              <w:t>27weeks</w:t>
            </w:r>
          </w:p>
        </w:tc>
        <w:tc>
          <w:tcPr>
            <w:tcW w:w="84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B10708" w14:textId="77777777" w:rsidR="002D5ED4" w:rsidRPr="002830F3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sz w:val="16"/>
                <w:szCs w:val="16"/>
              </w:rPr>
            </w:pPr>
            <w:r w:rsidRPr="002830F3">
              <w:rPr>
                <w:rFonts w:ascii="SimSun" w:eastAsia="SimSun" w:hAnsi="SimSun" w:cs="SimSun" w:hint="eastAsia"/>
                <w:kern w:val="0"/>
                <w:sz w:val="16"/>
                <w:szCs w:val="16"/>
                <w:lang w:bidi="ar"/>
              </w:rPr>
              <w:t>4 times a week</w:t>
            </w:r>
          </w:p>
        </w:tc>
        <w:tc>
          <w:tcPr>
            <w:tcW w:w="9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67950C" w14:textId="77777777" w:rsidR="002D5ED4" w:rsidRPr="002830F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2830F3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60min</w:t>
            </w:r>
          </w:p>
        </w:tc>
        <w:tc>
          <w:tcPr>
            <w:tcW w:w="6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CDD0B7" w14:textId="77777777" w:rsidR="002D5ED4" w:rsidRPr="002830F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2830F3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BW, BMI, RHR, SBP,VC</w:t>
            </w:r>
          </w:p>
        </w:tc>
      </w:tr>
      <w:tr w:rsidR="002830F3" w:rsidRPr="002830F3" w14:paraId="55334380" w14:textId="77777777">
        <w:trPr>
          <w:trHeight w:val="880"/>
        </w:trPr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3722308" w14:textId="77777777" w:rsidR="002D5ED4" w:rsidRPr="002830F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2830F3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 xml:space="preserve">Joseph </w:t>
            </w:r>
            <w:proofErr w:type="spellStart"/>
            <w:r w:rsidRPr="002830F3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Keawe’aimoku</w:t>
            </w:r>
            <w:proofErr w:type="spellEnd"/>
            <w:r w:rsidRPr="002830F3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 xml:space="preserve"> </w:t>
            </w:r>
            <w:r w:rsidRPr="002830F3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br/>
              <w:t>Kaholokula,2017</w:t>
            </w:r>
          </w:p>
        </w:tc>
        <w:tc>
          <w:tcPr>
            <w:tcW w:w="6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B6C15A" w14:textId="77777777" w:rsidR="002D5ED4" w:rsidRPr="002830F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2830F3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27/28</w:t>
            </w:r>
          </w:p>
        </w:tc>
        <w:tc>
          <w:tcPr>
            <w:tcW w:w="5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244C32" w14:textId="77777777" w:rsidR="002D5ED4" w:rsidRPr="002830F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2830F3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55±10/55±12</w:t>
            </w:r>
          </w:p>
        </w:tc>
        <w:tc>
          <w:tcPr>
            <w:tcW w:w="9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8C0457" w14:textId="77777777" w:rsidR="002D5ED4" w:rsidRPr="002830F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2830F3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Square dancing/Daily activities</w:t>
            </w:r>
          </w:p>
        </w:tc>
        <w:tc>
          <w:tcPr>
            <w:tcW w:w="116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F8F3FD8" w14:textId="77777777" w:rsidR="002D5ED4" w:rsidRPr="002830F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2830F3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Traditional culture square dance training: group practice of traditional dances and specific controlled rhythm movements</w:t>
            </w:r>
          </w:p>
        </w:tc>
        <w:tc>
          <w:tcPr>
            <w:tcW w:w="9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5910AD2" w14:textId="77777777" w:rsidR="002D5ED4" w:rsidRPr="002830F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2830F3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Moderate to high intensity: 40%-85% VO2Max (maximum oxygen uptake) or 50%-70% MPHR (maximum predicted heart rate)</w:t>
            </w:r>
          </w:p>
        </w:tc>
        <w:tc>
          <w:tcPr>
            <w:tcW w:w="100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85913D2" w14:textId="77777777" w:rsidR="002D5ED4" w:rsidRPr="002830F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2830F3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Combined monitoring: 50% - 70% MPHR+ Borg Scale (Level 12 - 16)</w:t>
            </w:r>
          </w:p>
        </w:tc>
        <w:tc>
          <w:tcPr>
            <w:tcW w:w="6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5A511A" w14:textId="77777777" w:rsidR="002D5ED4" w:rsidRPr="002830F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2830F3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2weeks</w:t>
            </w:r>
          </w:p>
        </w:tc>
        <w:tc>
          <w:tcPr>
            <w:tcW w:w="84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E64F46" w14:textId="77777777" w:rsidR="002D5ED4" w:rsidRPr="002830F3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sz w:val="16"/>
                <w:szCs w:val="16"/>
              </w:rPr>
            </w:pPr>
            <w:r w:rsidRPr="002830F3">
              <w:rPr>
                <w:rFonts w:ascii="SimSun" w:eastAsia="SimSun" w:hAnsi="SimSun" w:cs="SimSun" w:hint="eastAsia"/>
                <w:kern w:val="0"/>
                <w:sz w:val="16"/>
                <w:szCs w:val="16"/>
                <w:lang w:bidi="ar"/>
              </w:rPr>
              <w:t>2 times a week</w:t>
            </w:r>
          </w:p>
        </w:tc>
        <w:tc>
          <w:tcPr>
            <w:tcW w:w="9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7C21F3" w14:textId="77777777" w:rsidR="002D5ED4" w:rsidRPr="002830F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2830F3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60min</w:t>
            </w:r>
          </w:p>
        </w:tc>
        <w:tc>
          <w:tcPr>
            <w:tcW w:w="6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2F21DF" w14:textId="77777777" w:rsidR="002D5ED4" w:rsidRPr="002830F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2830F3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SBP</w:t>
            </w:r>
          </w:p>
        </w:tc>
      </w:tr>
    </w:tbl>
    <w:p w14:paraId="2AB15706" w14:textId="77777777" w:rsidR="002D5ED4" w:rsidRPr="002830F3" w:rsidRDefault="00000000">
      <w:pPr>
        <w:rPr>
          <w:rFonts w:ascii="Times New Roman" w:eastAsia="SimSun" w:hAnsi="Times New Roman" w:cs="Times New Roman"/>
          <w:sz w:val="24"/>
        </w:rPr>
      </w:pPr>
      <w:r w:rsidRPr="002830F3">
        <w:rPr>
          <w:rFonts w:ascii="Times New Roman" w:eastAsia="SimSun" w:hAnsi="Times New Roman" w:cs="Times New Roman"/>
          <w:sz w:val="24"/>
        </w:rPr>
        <w:t>Table note</w:t>
      </w:r>
      <w:r w:rsidRPr="002830F3">
        <w:rPr>
          <w:rFonts w:ascii="Times New Roman" w:eastAsia="SimSun" w:hAnsi="Times New Roman" w:cs="Times New Roman"/>
          <w:sz w:val="24"/>
        </w:rPr>
        <w:t>：</w:t>
      </w:r>
      <w:r w:rsidRPr="002830F3">
        <w:rPr>
          <w:rFonts w:ascii="Times New Roman" w:eastAsia="SimSun" w:hAnsi="Times New Roman" w:cs="Times New Roman"/>
          <w:sz w:val="24"/>
        </w:rPr>
        <w:t>BW = Body Weight; BMI = Body Mass Index; BF% = Body Fat Percentage; RHR = Resting Heart Rate; SBP = Systolic Blood Pressure; VC = Vital Capacity; TG = Triglycerides; TC = Total Cholesterol; HRmax = Maximum Heart Rate; VO₂max = Maximum Oxygen Uptake; MPHR = Maximum Predicted Heart Rate; RPE = Rating of Perceived Exertion</w:t>
      </w:r>
    </w:p>
    <w:p w14:paraId="70644CA1" w14:textId="77777777" w:rsidR="002D5ED4" w:rsidRPr="002830F3" w:rsidRDefault="002D5ED4">
      <w:pPr>
        <w:rPr>
          <w:rFonts w:ascii="Times New Roman" w:eastAsia="SimSun" w:hAnsi="Times New Roman" w:cs="Times New Roman"/>
          <w:sz w:val="24"/>
        </w:rPr>
      </w:pPr>
    </w:p>
    <w:p w14:paraId="52DCB951" w14:textId="77777777" w:rsidR="002D5ED4" w:rsidRPr="002830F3" w:rsidRDefault="002D5ED4">
      <w:pPr>
        <w:rPr>
          <w:rFonts w:ascii="Times New Roman" w:eastAsia="SimSun" w:hAnsi="Times New Roman" w:cs="Times New Roman"/>
          <w:sz w:val="24"/>
        </w:rPr>
      </w:pPr>
    </w:p>
    <w:p w14:paraId="78BE49F0" w14:textId="77777777" w:rsidR="002D5ED4" w:rsidRPr="002830F3" w:rsidRDefault="002D5ED4">
      <w:pPr>
        <w:rPr>
          <w:rFonts w:ascii="Times New Roman" w:eastAsia="SimSun" w:hAnsi="Times New Roman" w:cs="Times New Roman"/>
          <w:sz w:val="24"/>
        </w:rPr>
      </w:pPr>
    </w:p>
    <w:p w14:paraId="37278382" w14:textId="77777777" w:rsidR="002D5ED4" w:rsidRPr="002830F3" w:rsidRDefault="002D5ED4">
      <w:pPr>
        <w:rPr>
          <w:rFonts w:ascii="Times New Roman" w:eastAsia="SimSun" w:hAnsi="Times New Roman" w:cs="Times New Roman"/>
          <w:sz w:val="24"/>
        </w:rPr>
      </w:pPr>
    </w:p>
    <w:p w14:paraId="01ECEDDE" w14:textId="77777777" w:rsidR="002D5ED4" w:rsidRPr="002830F3" w:rsidRDefault="002D5ED4">
      <w:pPr>
        <w:rPr>
          <w:rFonts w:ascii="Times New Roman" w:eastAsia="SimSun" w:hAnsi="Times New Roman" w:cs="Times New Roman"/>
          <w:sz w:val="24"/>
        </w:rPr>
      </w:pPr>
    </w:p>
    <w:p w14:paraId="796E16BE" w14:textId="77777777" w:rsidR="002D5ED4" w:rsidRPr="002830F3" w:rsidRDefault="002D5ED4">
      <w:pPr>
        <w:rPr>
          <w:rFonts w:ascii="Times New Roman" w:eastAsia="SimSun" w:hAnsi="Times New Roman" w:cs="Times New Roman"/>
          <w:sz w:val="24"/>
        </w:rPr>
      </w:pPr>
    </w:p>
    <w:p w14:paraId="0F6B609A" w14:textId="77777777" w:rsidR="002D5ED4" w:rsidRPr="002830F3" w:rsidRDefault="002D5ED4">
      <w:pPr>
        <w:rPr>
          <w:rFonts w:ascii="Times New Roman" w:eastAsia="SimSun" w:hAnsi="Times New Roman" w:cs="Times New Roman"/>
          <w:sz w:val="24"/>
        </w:rPr>
      </w:pPr>
    </w:p>
    <w:p w14:paraId="2565BBCE" w14:textId="77777777" w:rsidR="002D5ED4" w:rsidRPr="002830F3" w:rsidRDefault="002D5ED4">
      <w:pPr>
        <w:rPr>
          <w:rFonts w:ascii="Times New Roman" w:eastAsia="SimSun" w:hAnsi="Times New Roman" w:cs="Times New Roman"/>
          <w:sz w:val="24"/>
        </w:rPr>
      </w:pPr>
    </w:p>
    <w:p w14:paraId="4AE288BB" w14:textId="77777777" w:rsidR="002D5ED4" w:rsidRPr="002830F3" w:rsidRDefault="002D5ED4">
      <w:pPr>
        <w:rPr>
          <w:rFonts w:ascii="Times New Roman" w:eastAsia="SimSun" w:hAnsi="Times New Roman" w:cs="Times New Roman"/>
          <w:sz w:val="24"/>
        </w:rPr>
      </w:pPr>
    </w:p>
    <w:p w14:paraId="6FA43EEE" w14:textId="77777777" w:rsidR="002D5ED4" w:rsidRPr="002830F3" w:rsidRDefault="002D5ED4">
      <w:pPr>
        <w:rPr>
          <w:rFonts w:ascii="Times New Roman" w:eastAsia="SimSun" w:hAnsi="Times New Roman" w:cs="Times New Roman"/>
          <w:sz w:val="24"/>
        </w:rPr>
      </w:pPr>
    </w:p>
    <w:p w14:paraId="0B0F17DE" w14:textId="77777777" w:rsidR="002D5ED4" w:rsidRPr="002830F3" w:rsidRDefault="00000000">
      <w:pPr>
        <w:rPr>
          <w:rFonts w:ascii="Times New Roman" w:eastAsia="SimSun" w:hAnsi="Times New Roman" w:cs="Times New Roman"/>
          <w:sz w:val="24"/>
        </w:rPr>
      </w:pPr>
      <w:r w:rsidRPr="002830F3">
        <w:rPr>
          <w:rFonts w:ascii="Times New Roman" w:eastAsia="SimSun" w:hAnsi="Times New Roman" w:cs="Times New Roman" w:hint="eastAsia"/>
          <w:noProof/>
          <w:sz w:val="24"/>
        </w:rPr>
        <w:lastRenderedPageBreak/>
        <w:drawing>
          <wp:inline distT="0" distB="0" distL="114300" distR="114300" wp14:anchorId="345675B9" wp14:editId="73EF0BCD">
            <wp:extent cx="5262245" cy="3086100"/>
            <wp:effectExtent l="0" t="0" r="10795" b="7620"/>
            <wp:docPr id="1" name="图片 1" descr="a7c48bb8ca5f0be744251ab0dc759c6b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a7c48bb8ca5f0be744251ab0dc759c6b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62245" cy="3086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13463C" w14:textId="77777777" w:rsidR="002D5ED4" w:rsidRPr="002830F3" w:rsidRDefault="00000000">
      <w:pPr>
        <w:rPr>
          <w:rFonts w:ascii="Times New Roman" w:eastAsia="SimSun" w:hAnsi="Times New Roman" w:cs="Times New Roman"/>
          <w:sz w:val="24"/>
        </w:rPr>
      </w:pPr>
      <w:r w:rsidRPr="002830F3">
        <w:rPr>
          <w:rFonts w:ascii="Times New Roman" w:eastAsia="SimSun" w:hAnsi="Times New Roman" w:cs="Times New Roman" w:hint="eastAsia"/>
          <w:noProof/>
          <w:sz w:val="24"/>
        </w:rPr>
        <w:drawing>
          <wp:inline distT="0" distB="0" distL="114300" distR="114300" wp14:anchorId="34A4B042" wp14:editId="2D0AA653">
            <wp:extent cx="5262245" cy="3086100"/>
            <wp:effectExtent l="0" t="0" r="10795" b="7620"/>
            <wp:docPr id="2" name="图片 2" descr="1ade81cbd384d6c6d07344b5ea46124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1ade81cbd384d6c6d07344b5ea461246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62245" cy="3086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7A5A8A" w14:textId="47AF45C0" w:rsidR="002D5ED4" w:rsidRPr="002830F3" w:rsidRDefault="002830F3">
      <w:pPr>
        <w:rPr>
          <w:rFonts w:ascii="Times New Roman" w:eastAsia="SimSun" w:hAnsi="Times New Roman" w:cs="Times New Roman"/>
          <w:sz w:val="24"/>
        </w:rPr>
      </w:pPr>
      <w:r w:rsidRPr="002830F3">
        <w:rPr>
          <w:rFonts w:ascii="Times New Roman" w:eastAsia="SimSun" w:hAnsi="Times New Roman" w:cs="Times New Roman"/>
          <w:b/>
          <w:bCs/>
          <w:szCs w:val="21"/>
        </w:rPr>
        <w:t>Supplementary Figure 1</w:t>
      </w:r>
      <w:r w:rsidR="00000000" w:rsidRPr="002830F3">
        <w:rPr>
          <w:rFonts w:ascii="Times New Roman" w:eastAsia="SimSun" w:hAnsi="Times New Roman" w:cs="Times New Roman"/>
          <w:b/>
          <w:bCs/>
          <w:szCs w:val="21"/>
        </w:rPr>
        <w:t>.</w:t>
      </w:r>
      <w:r w:rsidR="00000000" w:rsidRPr="002830F3">
        <w:rPr>
          <w:rFonts w:ascii="Times New Roman" w:hAnsi="Times New Roman" w:cs="Times New Roman" w:hint="eastAsia"/>
          <w:sz w:val="24"/>
        </w:rPr>
        <w:t xml:space="preserve"> </w:t>
      </w:r>
      <w:r w:rsidR="00000000" w:rsidRPr="002830F3">
        <w:rPr>
          <w:rFonts w:ascii="Times New Roman" w:eastAsia="SimSun" w:hAnsi="Times New Roman" w:cs="Times New Roman"/>
          <w:sz w:val="24"/>
        </w:rPr>
        <w:t>Meta-regression analysis of the association between intervention duration and</w:t>
      </w:r>
      <w:r w:rsidR="00000000" w:rsidRPr="002830F3">
        <w:rPr>
          <w:rFonts w:ascii="Times New Roman" w:eastAsia="SimSun" w:hAnsi="Times New Roman" w:cs="Times New Roman" w:hint="eastAsia"/>
          <w:sz w:val="24"/>
        </w:rPr>
        <w:t xml:space="preserve"> </w:t>
      </w:r>
      <w:r w:rsidR="00000000" w:rsidRPr="002830F3">
        <w:rPr>
          <w:rFonts w:ascii="Times New Roman" w:eastAsia="SimSun" w:hAnsi="Times New Roman" w:cs="Times New Roman"/>
          <w:sz w:val="24"/>
        </w:rPr>
        <w:t>treatment effects</w:t>
      </w:r>
    </w:p>
    <w:p w14:paraId="3BF04BCE" w14:textId="77777777" w:rsidR="002D5ED4" w:rsidRPr="002830F3" w:rsidRDefault="002D5ED4">
      <w:pPr>
        <w:rPr>
          <w:rFonts w:ascii="Times New Roman" w:eastAsia="SimSun" w:hAnsi="Times New Roman" w:cs="Times New Roman"/>
          <w:sz w:val="24"/>
        </w:rPr>
      </w:pPr>
    </w:p>
    <w:p w14:paraId="0C98F85A" w14:textId="77777777" w:rsidR="002D5ED4" w:rsidRPr="002830F3" w:rsidRDefault="002D5ED4">
      <w:pPr>
        <w:rPr>
          <w:rFonts w:ascii="Times New Roman" w:eastAsia="SimSun" w:hAnsi="Times New Roman" w:cs="Times New Roman"/>
          <w:sz w:val="24"/>
        </w:rPr>
      </w:pPr>
    </w:p>
    <w:p w14:paraId="637C585B" w14:textId="77777777" w:rsidR="002D5ED4" w:rsidRPr="002830F3" w:rsidRDefault="002D5ED4">
      <w:pPr>
        <w:rPr>
          <w:rFonts w:ascii="Times New Roman" w:eastAsia="SimSun" w:hAnsi="Times New Roman" w:cs="Times New Roman"/>
          <w:sz w:val="24"/>
        </w:rPr>
      </w:pPr>
    </w:p>
    <w:sectPr w:rsidR="002D5ED4" w:rsidRPr="002830F3">
      <w:footerReference w:type="default" r:id="rId9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9D006D2" w14:textId="77777777" w:rsidR="005243A7" w:rsidRDefault="005243A7">
      <w:r>
        <w:separator/>
      </w:r>
    </w:p>
  </w:endnote>
  <w:endnote w:type="continuationSeparator" w:id="0">
    <w:p w14:paraId="44AF3A8E" w14:textId="77777777" w:rsidR="005243A7" w:rsidRDefault="005243A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40B3418" w14:textId="77777777" w:rsidR="002D5ED4" w:rsidRDefault="00000000">
    <w:pPr>
      <w:pStyle w:val="Footer"/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4149E427" wp14:editId="4AC29212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3" name="文本框 3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256A9794" w14:textId="77777777" w:rsidR="002D5ED4" w:rsidRDefault="00000000">
                          <w:pPr>
                            <w:pStyle w:val="Footer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4149E427" id="_x0000_t202" coordsize="21600,21600" o:spt="202" path="m,l,21600r21600,l21600,xe">
              <v:stroke joinstyle="miter"/>
              <v:path gradientshapeok="t" o:connecttype="rect"/>
            </v:shapetype>
            <v:shape id="文本框 3" o:spid="_x0000_s1026" type="#_x0000_t202" style="position:absolute;margin-left:0;margin-top:0;width:2in;height:2in;z-index:251659264;visibility:visible;mso-wrap-style:none;mso-wrap-distance-left:9pt;mso-wrap-distance-top:0;mso-wrap-distance-right:9pt;mso-wrap-distance-bottom:0;mso-position-horizontal:center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" filled="f" stroked="f" strokeweight=".5pt">
              <v:textbox style="mso-fit-shape-to-text:t" inset="0,0,0,0">
                <w:txbxContent>
                  <w:p w14:paraId="256A9794" w14:textId="77777777" w:rsidR="002D5ED4" w:rsidRDefault="00000000">
                    <w:pPr>
                      <w:pStyle w:val="Footer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A4C50DB" w14:textId="77777777" w:rsidR="005243A7" w:rsidRDefault="005243A7">
      <w:r>
        <w:separator/>
      </w:r>
    </w:p>
  </w:footnote>
  <w:footnote w:type="continuationSeparator" w:id="0">
    <w:p w14:paraId="7F2FA84D" w14:textId="77777777" w:rsidR="005243A7" w:rsidRDefault="005243A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embedSystemFonts/>
  <w:proofState w:spelling="clean" w:grammar="clean"/>
  <w:defaultTabStop w:val="420"/>
  <w:drawingGridVerticalSpacing w:val="156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447F3D80"/>
    <w:rsid w:val="002830F3"/>
    <w:rsid w:val="002D5ED4"/>
    <w:rsid w:val="005243A7"/>
    <w:rsid w:val="00E00095"/>
    <w:rsid w:val="0610413B"/>
    <w:rsid w:val="2D2E0DB1"/>
    <w:rsid w:val="3C2B4FD9"/>
    <w:rsid w:val="40420B44"/>
    <w:rsid w:val="447F3D80"/>
    <w:rsid w:val="52D169B4"/>
    <w:rsid w:val="5FE2628C"/>
    <w:rsid w:val="61EB29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D8790CC"/>
  <w15:docId w15:val="{6ED9C9A4-B676-46EB-BEDC-0D328D6360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Header">
    <w:name w:val="header"/>
    <w:basedOn w:val="Normal"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character" w:customStyle="1" w:styleId="font31">
    <w:name w:val="font31"/>
    <w:basedOn w:val="DefaultParagraphFont"/>
    <w:qFormat/>
    <w:rPr>
      <w:rFonts w:ascii="Times New Roman" w:hAnsi="Times New Roman" w:cs="Times New Roman" w:hint="default"/>
      <w:color w:val="000000"/>
      <w:sz w:val="20"/>
      <w:szCs w:val="20"/>
      <w:u w:val="none"/>
    </w:rPr>
  </w:style>
  <w:style w:type="character" w:customStyle="1" w:styleId="font101">
    <w:name w:val="font101"/>
    <w:basedOn w:val="DefaultParagraphFont"/>
    <w:qFormat/>
    <w:rPr>
      <w:rFonts w:ascii="SimSun" w:eastAsia="SimSun" w:hAnsi="SimSun" w:cs="SimSun" w:hint="eastAsia"/>
      <w:color w:val="FF0000"/>
      <w:sz w:val="20"/>
      <w:szCs w:val="20"/>
      <w:u w:val="none"/>
    </w:rPr>
  </w:style>
  <w:style w:type="character" w:customStyle="1" w:styleId="font41">
    <w:name w:val="font41"/>
    <w:basedOn w:val="DefaultParagraphFont"/>
    <w:qFormat/>
    <w:rPr>
      <w:rFonts w:ascii="Times New Roman" w:hAnsi="Times New Roman" w:cs="Times New Roman" w:hint="default"/>
      <w:color w:val="FF0000"/>
      <w:sz w:val="20"/>
      <w:szCs w:val="20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7</Pages>
  <Words>1200</Words>
  <Characters>6842</Characters>
  <Application>Microsoft Office Word</Application>
  <DocSecurity>0</DocSecurity>
  <Lines>57</Lines>
  <Paragraphs>16</Paragraphs>
  <ScaleCrop>false</ScaleCrop>
  <Company/>
  <LinksUpToDate>false</LinksUpToDate>
  <CharactersWithSpaces>80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oJY、</dc:creator>
  <cp:lastModifiedBy>Elsa Carron</cp:lastModifiedBy>
  <cp:revision>2</cp:revision>
  <dcterms:created xsi:type="dcterms:W3CDTF">2025-09-04T11:05:00Z</dcterms:created>
  <dcterms:modified xsi:type="dcterms:W3CDTF">2025-09-04T11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FBD1CFD48BB84D0395A086A9CD68CE29_13</vt:lpwstr>
  </property>
  <property fmtid="{D5CDD505-2E9C-101B-9397-08002B2CF9AE}" pid="4" name="KSOTemplateDocerSaveRecord">
    <vt:lpwstr>eyJoZGlkIjoiMjdhYmMzZTU2YjEzMjY0NzYzMTg5NDY0ZWJhYjI2MTYiLCJ1c2VySWQiOiIxMTQzMDk3OTE3In0=</vt:lpwstr>
  </property>
</Properties>
</file>